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43857" w14:textId="0CC59FD4" w:rsidR="00E62822" w:rsidRPr="00FE4937" w:rsidRDefault="00FE4937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FE4937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T</w:t>
      </w:r>
      <w:r w:rsidRPr="00FE493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S</w:t>
      </w:r>
      <w:r w:rsidRPr="00FE493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1 </w:t>
      </w:r>
      <w:bookmarkStart w:id="0" w:name="_Hlk101364982"/>
      <w:r w:rsidRPr="00FE493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Composition and nutrient analysis of basal diet</w:t>
      </w:r>
      <w:bookmarkEnd w:id="0"/>
    </w:p>
    <w:tbl>
      <w:tblPr>
        <w:tblStyle w:val="a3"/>
        <w:tblpPr w:leftFromText="180" w:rightFromText="180" w:tblpY="4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E4937" w:rsidRPr="00196C2B" w14:paraId="05AE4FFD" w14:textId="77777777" w:rsidTr="00E730C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CB0A0B1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Ingredient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F114C70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Content, %</w:t>
            </w:r>
          </w:p>
        </w:tc>
      </w:tr>
      <w:tr w:rsidR="00FE4937" w:rsidRPr="00196C2B" w14:paraId="7127EB7B" w14:textId="77777777" w:rsidTr="00E730C7">
        <w:tc>
          <w:tcPr>
            <w:tcW w:w="4148" w:type="dxa"/>
            <w:tcBorders>
              <w:top w:val="single" w:sz="4" w:space="0" w:color="auto"/>
            </w:tcBorders>
          </w:tcPr>
          <w:p w14:paraId="0B3F5496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179CB066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35.15</w:t>
            </w:r>
          </w:p>
        </w:tc>
      </w:tr>
      <w:tr w:rsidR="00FE4937" w:rsidRPr="00196C2B" w14:paraId="62AAB76A" w14:textId="77777777" w:rsidTr="00E730C7">
        <w:tc>
          <w:tcPr>
            <w:tcW w:w="4148" w:type="dxa"/>
          </w:tcPr>
          <w:p w14:paraId="2381B0E4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Barley</w:t>
            </w:r>
          </w:p>
        </w:tc>
        <w:tc>
          <w:tcPr>
            <w:tcW w:w="4148" w:type="dxa"/>
          </w:tcPr>
          <w:p w14:paraId="416BE130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24.83</w:t>
            </w:r>
          </w:p>
        </w:tc>
      </w:tr>
      <w:tr w:rsidR="00FE4937" w:rsidRPr="00196C2B" w14:paraId="306D1F5E" w14:textId="77777777" w:rsidTr="00E730C7">
        <w:tc>
          <w:tcPr>
            <w:tcW w:w="4148" w:type="dxa"/>
          </w:tcPr>
          <w:p w14:paraId="4A4B5A90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4148" w:type="dxa"/>
          </w:tcPr>
          <w:p w14:paraId="47DE2638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15.82</w:t>
            </w:r>
          </w:p>
        </w:tc>
      </w:tr>
      <w:tr w:rsidR="00FE4937" w:rsidRPr="00196C2B" w14:paraId="04E0646E" w14:textId="77777777" w:rsidTr="00E730C7">
        <w:tc>
          <w:tcPr>
            <w:tcW w:w="4148" w:type="dxa"/>
          </w:tcPr>
          <w:p w14:paraId="655917A3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Rice bran meal</w:t>
            </w:r>
          </w:p>
        </w:tc>
        <w:tc>
          <w:tcPr>
            <w:tcW w:w="4148" w:type="dxa"/>
          </w:tcPr>
          <w:p w14:paraId="25ECB4CA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</w:p>
        </w:tc>
      </w:tr>
      <w:tr w:rsidR="00FE4937" w:rsidRPr="00196C2B" w14:paraId="5D8A9060" w14:textId="77777777" w:rsidTr="00E730C7">
        <w:tc>
          <w:tcPr>
            <w:tcW w:w="4148" w:type="dxa"/>
          </w:tcPr>
          <w:p w14:paraId="2F798888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4148" w:type="dxa"/>
          </w:tcPr>
          <w:p w14:paraId="6477A890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</w:tr>
      <w:tr w:rsidR="00FE4937" w:rsidRPr="00196C2B" w14:paraId="0EAAA955" w14:textId="77777777" w:rsidTr="00E730C7">
        <w:tc>
          <w:tcPr>
            <w:tcW w:w="4148" w:type="dxa"/>
          </w:tcPr>
          <w:p w14:paraId="27D19A94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4148" w:type="dxa"/>
          </w:tcPr>
          <w:p w14:paraId="2F23E23A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FE4937" w:rsidRPr="00196C2B" w14:paraId="0AF9F81E" w14:textId="77777777" w:rsidTr="00E730C7">
        <w:tc>
          <w:tcPr>
            <w:tcW w:w="4148" w:type="dxa"/>
          </w:tcPr>
          <w:p w14:paraId="442EE8B0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L-lysine</w:t>
            </w:r>
          </w:p>
        </w:tc>
        <w:tc>
          <w:tcPr>
            <w:tcW w:w="4148" w:type="dxa"/>
          </w:tcPr>
          <w:p w14:paraId="56A1745D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FE4937" w:rsidRPr="00196C2B" w14:paraId="774FBC1C" w14:textId="77777777" w:rsidTr="00E730C7">
        <w:tc>
          <w:tcPr>
            <w:tcW w:w="4148" w:type="dxa"/>
          </w:tcPr>
          <w:p w14:paraId="32B052B1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4148" w:type="dxa"/>
          </w:tcPr>
          <w:p w14:paraId="31612831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FE4937" w:rsidRPr="00196C2B" w14:paraId="12C9325E" w14:textId="77777777" w:rsidTr="00E730C7">
        <w:tc>
          <w:tcPr>
            <w:tcW w:w="4148" w:type="dxa"/>
          </w:tcPr>
          <w:p w14:paraId="48F075FB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4148" w:type="dxa"/>
          </w:tcPr>
          <w:p w14:paraId="4BEB091B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FE4937" w:rsidRPr="00196C2B" w14:paraId="1FF305BB" w14:textId="77777777" w:rsidTr="00E730C7">
        <w:tc>
          <w:tcPr>
            <w:tcW w:w="4148" w:type="dxa"/>
          </w:tcPr>
          <w:p w14:paraId="4B9E06A8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Ground limestone</w:t>
            </w:r>
          </w:p>
        </w:tc>
        <w:tc>
          <w:tcPr>
            <w:tcW w:w="4148" w:type="dxa"/>
          </w:tcPr>
          <w:p w14:paraId="087231F4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FE4937" w:rsidRPr="00196C2B" w14:paraId="69B6625D" w14:textId="77777777" w:rsidTr="00E730C7">
        <w:tc>
          <w:tcPr>
            <w:tcW w:w="4148" w:type="dxa"/>
          </w:tcPr>
          <w:p w14:paraId="492F913A" w14:textId="77777777" w:rsidR="00FE4937" w:rsidRPr="00196C2B" w:rsidRDefault="00FE4937" w:rsidP="00E730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Monocalcium phosphate</w:t>
            </w:r>
          </w:p>
        </w:tc>
        <w:tc>
          <w:tcPr>
            <w:tcW w:w="4148" w:type="dxa"/>
          </w:tcPr>
          <w:p w14:paraId="40E3440C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FE4937" w:rsidRPr="00196C2B" w14:paraId="00BBFCB4" w14:textId="77777777" w:rsidTr="00E730C7">
        <w:tc>
          <w:tcPr>
            <w:tcW w:w="4148" w:type="dxa"/>
          </w:tcPr>
          <w:p w14:paraId="14E87A1B" w14:textId="77777777" w:rsidR="00FE4937" w:rsidRPr="00196C2B" w:rsidRDefault="00FE4937" w:rsidP="00E730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</w:p>
        </w:tc>
        <w:tc>
          <w:tcPr>
            <w:tcW w:w="4148" w:type="dxa"/>
          </w:tcPr>
          <w:p w14:paraId="35A11C00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FE4937" w:rsidRPr="00196C2B" w14:paraId="10402387" w14:textId="77777777" w:rsidTr="00E730C7">
        <w:tc>
          <w:tcPr>
            <w:tcW w:w="4148" w:type="dxa"/>
          </w:tcPr>
          <w:p w14:paraId="46DA2A8E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Premix*</w:t>
            </w:r>
          </w:p>
        </w:tc>
        <w:tc>
          <w:tcPr>
            <w:tcW w:w="4148" w:type="dxa"/>
          </w:tcPr>
          <w:p w14:paraId="3A9F6706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E4937" w:rsidRPr="00196C2B" w14:paraId="3059A66C" w14:textId="77777777" w:rsidTr="00E730C7">
        <w:tc>
          <w:tcPr>
            <w:tcW w:w="4148" w:type="dxa"/>
          </w:tcPr>
          <w:p w14:paraId="079FBD6D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148" w:type="dxa"/>
          </w:tcPr>
          <w:p w14:paraId="1632A7BC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E4937" w:rsidRPr="00196C2B" w14:paraId="26893C71" w14:textId="77777777" w:rsidTr="00E730C7">
        <w:tc>
          <w:tcPr>
            <w:tcW w:w="4148" w:type="dxa"/>
          </w:tcPr>
          <w:p w14:paraId="7A524FE1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Nutrient, %</w:t>
            </w:r>
          </w:p>
        </w:tc>
        <w:tc>
          <w:tcPr>
            <w:tcW w:w="4148" w:type="dxa"/>
          </w:tcPr>
          <w:p w14:paraId="42CF51FD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937" w:rsidRPr="00196C2B" w14:paraId="75B20F0E" w14:textId="77777777" w:rsidTr="00E730C7">
        <w:tc>
          <w:tcPr>
            <w:tcW w:w="4148" w:type="dxa"/>
          </w:tcPr>
          <w:p w14:paraId="79E0733E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Calculated NE, kcal/kg</w:t>
            </w:r>
          </w:p>
        </w:tc>
        <w:tc>
          <w:tcPr>
            <w:tcW w:w="4148" w:type="dxa"/>
          </w:tcPr>
          <w:p w14:paraId="32B21A92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FE4937" w:rsidRPr="00196C2B" w14:paraId="3E86334B" w14:textId="77777777" w:rsidTr="00E730C7">
        <w:tc>
          <w:tcPr>
            <w:tcW w:w="4148" w:type="dxa"/>
          </w:tcPr>
          <w:p w14:paraId="4AF878E2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Crude protein, %</w:t>
            </w:r>
          </w:p>
        </w:tc>
        <w:tc>
          <w:tcPr>
            <w:tcW w:w="4148" w:type="dxa"/>
          </w:tcPr>
          <w:p w14:paraId="3942460D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14.50</w:t>
            </w:r>
          </w:p>
        </w:tc>
      </w:tr>
      <w:tr w:rsidR="00FE4937" w:rsidRPr="00196C2B" w14:paraId="31527CBF" w14:textId="77777777" w:rsidTr="00E730C7">
        <w:tc>
          <w:tcPr>
            <w:tcW w:w="4148" w:type="dxa"/>
          </w:tcPr>
          <w:p w14:paraId="3D6AA488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Crude fat, %</w:t>
            </w:r>
          </w:p>
        </w:tc>
        <w:tc>
          <w:tcPr>
            <w:tcW w:w="4148" w:type="dxa"/>
          </w:tcPr>
          <w:p w14:paraId="3F36B88B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FE4937" w:rsidRPr="00196C2B" w14:paraId="6076F153" w14:textId="77777777" w:rsidTr="00E730C7">
        <w:tc>
          <w:tcPr>
            <w:tcW w:w="4148" w:type="dxa"/>
          </w:tcPr>
          <w:p w14:paraId="44887378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Crude ash, %</w:t>
            </w:r>
          </w:p>
        </w:tc>
        <w:tc>
          <w:tcPr>
            <w:tcW w:w="4148" w:type="dxa"/>
          </w:tcPr>
          <w:p w14:paraId="41C29265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</w:tr>
      <w:tr w:rsidR="00FE4937" w:rsidRPr="00196C2B" w14:paraId="5255F2DF" w14:textId="77777777" w:rsidTr="00E730C7">
        <w:tc>
          <w:tcPr>
            <w:tcW w:w="4148" w:type="dxa"/>
          </w:tcPr>
          <w:p w14:paraId="4E14E5AD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Crude fiber, %</w:t>
            </w:r>
          </w:p>
        </w:tc>
        <w:tc>
          <w:tcPr>
            <w:tcW w:w="4148" w:type="dxa"/>
          </w:tcPr>
          <w:p w14:paraId="12BC069A" w14:textId="77777777" w:rsidR="00FE4937" w:rsidRPr="00196C2B" w:rsidRDefault="00FE4937" w:rsidP="00E730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B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</w:tr>
    </w:tbl>
    <w:p w14:paraId="03BCEA64" w14:textId="77777777" w:rsidR="00FE4937" w:rsidRPr="00196C2B" w:rsidRDefault="00FE4937" w:rsidP="00FE493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96C2B">
        <w:rPr>
          <w:rFonts w:ascii="Times New Roman" w:eastAsia="宋体" w:hAnsi="Times New Roman" w:cs="Times New Roman"/>
          <w:kern w:val="0"/>
          <w:sz w:val="24"/>
          <w:szCs w:val="24"/>
        </w:rPr>
        <w:t>*: Premix provided the following minerals per kilogram: 17 mg Cu, 160 mg Fe, 140 mg Zn, 50 mg Mn, 0.50 mg I, 0.50 mg Se, and 0.22 mg C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0178BFD2" w14:textId="77777777" w:rsidR="00FE4937" w:rsidRDefault="00FE4937" w:rsidP="00FE493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F3001E" w14:textId="77777777" w:rsidR="00FE4937" w:rsidRPr="006B1F9F" w:rsidRDefault="00FE4937"/>
    <w:sectPr w:rsidR="00FE4937" w:rsidRPr="006B1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4937"/>
    <w:rsid w:val="00015B5E"/>
    <w:rsid w:val="00022B1A"/>
    <w:rsid w:val="00024377"/>
    <w:rsid w:val="000412F3"/>
    <w:rsid w:val="000446B2"/>
    <w:rsid w:val="00046594"/>
    <w:rsid w:val="0004756A"/>
    <w:rsid w:val="00055B33"/>
    <w:rsid w:val="000629C8"/>
    <w:rsid w:val="00071E1D"/>
    <w:rsid w:val="000958B4"/>
    <w:rsid w:val="000A47CE"/>
    <w:rsid w:val="000A4EF4"/>
    <w:rsid w:val="000B33E2"/>
    <w:rsid w:val="000B4C3A"/>
    <w:rsid w:val="000C0661"/>
    <w:rsid w:val="000C5636"/>
    <w:rsid w:val="000E00B7"/>
    <w:rsid w:val="000E2066"/>
    <w:rsid w:val="00110DCF"/>
    <w:rsid w:val="00130A03"/>
    <w:rsid w:val="00146C81"/>
    <w:rsid w:val="00153FEF"/>
    <w:rsid w:val="00162999"/>
    <w:rsid w:val="001671B1"/>
    <w:rsid w:val="001723A4"/>
    <w:rsid w:val="00181F6A"/>
    <w:rsid w:val="001827EB"/>
    <w:rsid w:val="00184CF9"/>
    <w:rsid w:val="001D4096"/>
    <w:rsid w:val="001D6880"/>
    <w:rsid w:val="001E6AF8"/>
    <w:rsid w:val="00226D19"/>
    <w:rsid w:val="002447E4"/>
    <w:rsid w:val="00275703"/>
    <w:rsid w:val="00291C39"/>
    <w:rsid w:val="002C38CF"/>
    <w:rsid w:val="002D0111"/>
    <w:rsid w:val="002D20B3"/>
    <w:rsid w:val="002D6AFC"/>
    <w:rsid w:val="002E06C3"/>
    <w:rsid w:val="002F6CC0"/>
    <w:rsid w:val="003039D2"/>
    <w:rsid w:val="0031070C"/>
    <w:rsid w:val="00314BA5"/>
    <w:rsid w:val="00322747"/>
    <w:rsid w:val="003228C5"/>
    <w:rsid w:val="003543E3"/>
    <w:rsid w:val="00356CA7"/>
    <w:rsid w:val="00366AA8"/>
    <w:rsid w:val="00383EE3"/>
    <w:rsid w:val="00393F61"/>
    <w:rsid w:val="003A7AC5"/>
    <w:rsid w:val="003C6F14"/>
    <w:rsid w:val="003D1FCC"/>
    <w:rsid w:val="003D32FE"/>
    <w:rsid w:val="003D764F"/>
    <w:rsid w:val="003E335F"/>
    <w:rsid w:val="003F0246"/>
    <w:rsid w:val="003F070D"/>
    <w:rsid w:val="003F081C"/>
    <w:rsid w:val="003F5F54"/>
    <w:rsid w:val="003F6F2F"/>
    <w:rsid w:val="004159BB"/>
    <w:rsid w:val="00424AFD"/>
    <w:rsid w:val="00434EF5"/>
    <w:rsid w:val="004360F7"/>
    <w:rsid w:val="004430DF"/>
    <w:rsid w:val="004759E2"/>
    <w:rsid w:val="00480CCE"/>
    <w:rsid w:val="0048224B"/>
    <w:rsid w:val="004B3DB4"/>
    <w:rsid w:val="004B6567"/>
    <w:rsid w:val="004D0517"/>
    <w:rsid w:val="00503328"/>
    <w:rsid w:val="00523ACE"/>
    <w:rsid w:val="00524A54"/>
    <w:rsid w:val="00526050"/>
    <w:rsid w:val="005268CB"/>
    <w:rsid w:val="00527878"/>
    <w:rsid w:val="0053623C"/>
    <w:rsid w:val="00582A4C"/>
    <w:rsid w:val="005A1E07"/>
    <w:rsid w:val="005B0199"/>
    <w:rsid w:val="005E517B"/>
    <w:rsid w:val="005F5494"/>
    <w:rsid w:val="005F7E34"/>
    <w:rsid w:val="00600CFD"/>
    <w:rsid w:val="00611FB3"/>
    <w:rsid w:val="00617A89"/>
    <w:rsid w:val="006407B5"/>
    <w:rsid w:val="0065405F"/>
    <w:rsid w:val="0067288E"/>
    <w:rsid w:val="006B107F"/>
    <w:rsid w:val="006B18FF"/>
    <w:rsid w:val="006B1F9F"/>
    <w:rsid w:val="006B7992"/>
    <w:rsid w:val="006D6037"/>
    <w:rsid w:val="006E3B66"/>
    <w:rsid w:val="006F1680"/>
    <w:rsid w:val="006F369E"/>
    <w:rsid w:val="006F38FF"/>
    <w:rsid w:val="00704B07"/>
    <w:rsid w:val="00714B95"/>
    <w:rsid w:val="0071613A"/>
    <w:rsid w:val="00716567"/>
    <w:rsid w:val="00722138"/>
    <w:rsid w:val="00740531"/>
    <w:rsid w:val="00742AC5"/>
    <w:rsid w:val="00752800"/>
    <w:rsid w:val="007622B5"/>
    <w:rsid w:val="007663C6"/>
    <w:rsid w:val="00770BB5"/>
    <w:rsid w:val="00773EC9"/>
    <w:rsid w:val="00776551"/>
    <w:rsid w:val="00784841"/>
    <w:rsid w:val="00785D73"/>
    <w:rsid w:val="007A4B98"/>
    <w:rsid w:val="007A55F4"/>
    <w:rsid w:val="007C2CEA"/>
    <w:rsid w:val="007F2CB1"/>
    <w:rsid w:val="008132E4"/>
    <w:rsid w:val="00813696"/>
    <w:rsid w:val="00835FE0"/>
    <w:rsid w:val="0085342D"/>
    <w:rsid w:val="00870399"/>
    <w:rsid w:val="00875C61"/>
    <w:rsid w:val="008A191F"/>
    <w:rsid w:val="008A38BE"/>
    <w:rsid w:val="008A40D4"/>
    <w:rsid w:val="008C6643"/>
    <w:rsid w:val="008D1BE4"/>
    <w:rsid w:val="008D7708"/>
    <w:rsid w:val="008E1ECA"/>
    <w:rsid w:val="00911EF9"/>
    <w:rsid w:val="0092109C"/>
    <w:rsid w:val="00921408"/>
    <w:rsid w:val="009267DB"/>
    <w:rsid w:val="00935774"/>
    <w:rsid w:val="00946193"/>
    <w:rsid w:val="00964A0F"/>
    <w:rsid w:val="009751CD"/>
    <w:rsid w:val="0098131E"/>
    <w:rsid w:val="00987C04"/>
    <w:rsid w:val="00987FB8"/>
    <w:rsid w:val="009D1AF4"/>
    <w:rsid w:val="009D4CD4"/>
    <w:rsid w:val="009D4E76"/>
    <w:rsid w:val="009E2727"/>
    <w:rsid w:val="009E6E5D"/>
    <w:rsid w:val="00A04CD1"/>
    <w:rsid w:val="00A10444"/>
    <w:rsid w:val="00A16A6B"/>
    <w:rsid w:val="00A27BEB"/>
    <w:rsid w:val="00A31435"/>
    <w:rsid w:val="00A32903"/>
    <w:rsid w:val="00A41BB1"/>
    <w:rsid w:val="00A44154"/>
    <w:rsid w:val="00A454C5"/>
    <w:rsid w:val="00A51468"/>
    <w:rsid w:val="00A572BA"/>
    <w:rsid w:val="00A672A8"/>
    <w:rsid w:val="00A71ECE"/>
    <w:rsid w:val="00A942B4"/>
    <w:rsid w:val="00AA6849"/>
    <w:rsid w:val="00AA71F2"/>
    <w:rsid w:val="00AC4CE2"/>
    <w:rsid w:val="00AC5B8B"/>
    <w:rsid w:val="00AD7D97"/>
    <w:rsid w:val="00B0795A"/>
    <w:rsid w:val="00B22898"/>
    <w:rsid w:val="00B5641F"/>
    <w:rsid w:val="00B74473"/>
    <w:rsid w:val="00B847B8"/>
    <w:rsid w:val="00B85D3E"/>
    <w:rsid w:val="00B947C2"/>
    <w:rsid w:val="00BC74A2"/>
    <w:rsid w:val="00BF4FD4"/>
    <w:rsid w:val="00C009C1"/>
    <w:rsid w:val="00C02792"/>
    <w:rsid w:val="00C17F45"/>
    <w:rsid w:val="00C21BDE"/>
    <w:rsid w:val="00C42449"/>
    <w:rsid w:val="00C70214"/>
    <w:rsid w:val="00C741C9"/>
    <w:rsid w:val="00C87BA0"/>
    <w:rsid w:val="00CA132E"/>
    <w:rsid w:val="00CA6A01"/>
    <w:rsid w:val="00CB178C"/>
    <w:rsid w:val="00CC4254"/>
    <w:rsid w:val="00CC5402"/>
    <w:rsid w:val="00CE0BCA"/>
    <w:rsid w:val="00CF5630"/>
    <w:rsid w:val="00D02C2D"/>
    <w:rsid w:val="00D05B93"/>
    <w:rsid w:val="00D13C94"/>
    <w:rsid w:val="00D13EAB"/>
    <w:rsid w:val="00D32CAE"/>
    <w:rsid w:val="00D3617A"/>
    <w:rsid w:val="00D606D3"/>
    <w:rsid w:val="00DA07A0"/>
    <w:rsid w:val="00DA1A6C"/>
    <w:rsid w:val="00DA2127"/>
    <w:rsid w:val="00DC22F4"/>
    <w:rsid w:val="00DC3C8F"/>
    <w:rsid w:val="00DC53B2"/>
    <w:rsid w:val="00DD3925"/>
    <w:rsid w:val="00DD710B"/>
    <w:rsid w:val="00DE1BE9"/>
    <w:rsid w:val="00DE3E17"/>
    <w:rsid w:val="00DE429A"/>
    <w:rsid w:val="00DF1CE8"/>
    <w:rsid w:val="00E0540C"/>
    <w:rsid w:val="00E07AFC"/>
    <w:rsid w:val="00E20A72"/>
    <w:rsid w:val="00E34008"/>
    <w:rsid w:val="00E41FC8"/>
    <w:rsid w:val="00E62822"/>
    <w:rsid w:val="00E66A1E"/>
    <w:rsid w:val="00E702D0"/>
    <w:rsid w:val="00E75222"/>
    <w:rsid w:val="00E81273"/>
    <w:rsid w:val="00E83F82"/>
    <w:rsid w:val="00EB4AC3"/>
    <w:rsid w:val="00EC2EF3"/>
    <w:rsid w:val="00ED6534"/>
    <w:rsid w:val="00EF4351"/>
    <w:rsid w:val="00EF71AE"/>
    <w:rsid w:val="00F03D19"/>
    <w:rsid w:val="00F22803"/>
    <w:rsid w:val="00F6342A"/>
    <w:rsid w:val="00F7448C"/>
    <w:rsid w:val="00F9033F"/>
    <w:rsid w:val="00FA584E"/>
    <w:rsid w:val="00FD1956"/>
    <w:rsid w:val="00FD3DA9"/>
    <w:rsid w:val="00FE4937"/>
    <w:rsid w:val="00FE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7952"/>
  <w15:docId w15:val="{5B7B1F69-B370-48A3-93F8-67FC0E816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49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4-20T06:44:00Z</dcterms:created>
  <dcterms:modified xsi:type="dcterms:W3CDTF">2022-04-20T08:41:00Z</dcterms:modified>
</cp:coreProperties>
</file>